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A4939" w14:textId="20DD4D41" w:rsidR="00430D34" w:rsidRPr="00E54883" w:rsidRDefault="00516562" w:rsidP="00430D34">
      <w:pPr>
        <w:keepNext/>
        <w:keepLines/>
        <w:spacing w:line="360" w:lineRule="auto"/>
        <w:jc w:val="left"/>
        <w:outlineLvl w:val="1"/>
        <w:rPr>
          <w:rFonts w:cstheme="majorBidi"/>
          <w:bCs/>
          <w:sz w:val="24"/>
          <w:szCs w:val="24"/>
        </w:rPr>
      </w:pPr>
      <w:bookmarkStart w:id="0" w:name="Table2"/>
      <w:bookmarkStart w:id="1" w:name="_GoBack"/>
      <w:r>
        <w:rPr>
          <w:rFonts w:cs="Times New Roman"/>
          <w:b/>
          <w:bCs/>
          <w:szCs w:val="21"/>
        </w:rPr>
        <w:t>Additional file 6:</w:t>
      </w:r>
      <w:r w:rsidRPr="008134EE">
        <w:rPr>
          <w:rFonts w:cs="Times New Roman"/>
          <w:b/>
          <w:bCs/>
          <w:szCs w:val="21"/>
        </w:rPr>
        <w:t xml:space="preserve"> Table </w:t>
      </w:r>
      <w:r>
        <w:rPr>
          <w:rFonts w:cs="Times New Roman"/>
          <w:b/>
          <w:bCs/>
          <w:szCs w:val="21"/>
        </w:rPr>
        <w:t>S</w:t>
      </w:r>
      <w:r w:rsidR="009D0BB0">
        <w:rPr>
          <w:rFonts w:cstheme="majorBidi"/>
          <w:b/>
          <w:bCs/>
          <w:sz w:val="24"/>
          <w:szCs w:val="24"/>
          <w:lang w:val="en-GB"/>
        </w:rPr>
        <w:t>6</w:t>
      </w:r>
      <w:r w:rsidR="00430D34" w:rsidRPr="00E54883">
        <w:rPr>
          <w:rFonts w:cstheme="majorBidi"/>
          <w:b/>
          <w:bCs/>
          <w:sz w:val="24"/>
          <w:szCs w:val="24"/>
          <w:lang w:val="en-GB"/>
        </w:rPr>
        <w:t xml:space="preserve">. </w:t>
      </w:r>
      <w:bookmarkStart w:id="2" w:name="OLE_LINK3"/>
      <w:bookmarkEnd w:id="0"/>
      <w:r w:rsidR="00430D34" w:rsidRPr="00E54883">
        <w:rPr>
          <w:rFonts w:cstheme="majorBidi"/>
          <w:bCs/>
          <w:sz w:val="24"/>
          <w:szCs w:val="24"/>
          <w:lang w:val="en-GB"/>
        </w:rPr>
        <w:t xml:space="preserve">Annotations and gene organization </w:t>
      </w:r>
      <w:bookmarkStart w:id="3" w:name="_Hlk69449671"/>
      <w:r w:rsidR="00430D34" w:rsidRPr="00E54883">
        <w:rPr>
          <w:rFonts w:cstheme="majorBidi"/>
          <w:bCs/>
          <w:sz w:val="24"/>
          <w:szCs w:val="24"/>
          <w:lang w:val="en-GB"/>
        </w:rPr>
        <w:t>of</w:t>
      </w:r>
      <w:bookmarkEnd w:id="2"/>
      <w:r w:rsidR="00430D34" w:rsidRPr="00E54883">
        <w:rPr>
          <w:rFonts w:cstheme="majorBidi"/>
          <w:bCs/>
          <w:sz w:val="24"/>
          <w:szCs w:val="24"/>
          <w:lang w:val="en-GB"/>
        </w:rPr>
        <w:t xml:space="preserve"> </w:t>
      </w:r>
      <w:bookmarkStart w:id="4" w:name="OLE_LINK1"/>
      <w:r w:rsidR="00430D34" w:rsidRPr="00E54883">
        <w:rPr>
          <w:rFonts w:cstheme="majorBidi"/>
          <w:bCs/>
          <w:i/>
          <w:sz w:val="24"/>
          <w:szCs w:val="24"/>
          <w:lang w:val="en-GB"/>
        </w:rPr>
        <w:t>R</w:t>
      </w:r>
      <w:r w:rsidR="00F12832" w:rsidRPr="00E54883">
        <w:rPr>
          <w:rFonts w:cstheme="majorBidi"/>
          <w:bCs/>
          <w:i/>
          <w:sz w:val="24"/>
          <w:szCs w:val="24"/>
          <w:lang w:val="en-GB"/>
        </w:rPr>
        <w:t>habdias</w:t>
      </w:r>
      <w:r w:rsidR="00430D34" w:rsidRPr="00E54883">
        <w:rPr>
          <w:rFonts w:cstheme="majorBidi"/>
          <w:bCs/>
          <w:i/>
          <w:sz w:val="24"/>
          <w:szCs w:val="24"/>
          <w:lang w:val="en-GB"/>
        </w:rPr>
        <w:t xml:space="preserve"> </w:t>
      </w:r>
      <w:bookmarkEnd w:id="3"/>
      <w:bookmarkEnd w:id="4"/>
      <w:r w:rsidR="00430D34" w:rsidRPr="00E54883">
        <w:rPr>
          <w:rFonts w:cstheme="majorBidi"/>
          <w:bCs/>
          <w:i/>
          <w:sz w:val="24"/>
          <w:szCs w:val="24"/>
          <w:lang w:val="en-GB"/>
        </w:rPr>
        <w:t>bufonis.</w:t>
      </w:r>
      <w:r w:rsidR="00430D34" w:rsidRPr="00E54883">
        <w:rPr>
          <w:rFonts w:cstheme="majorBidi"/>
          <w:bCs/>
          <w:sz w:val="24"/>
          <w:szCs w:val="24"/>
          <w:lang w:val="en-GB"/>
        </w:rPr>
        <w:t xml:space="preserve"> Positive number in the “</w:t>
      </w:r>
      <w:r w:rsidR="00430D34" w:rsidRPr="00E54883">
        <w:rPr>
          <w:rFonts w:cstheme="majorBidi"/>
          <w:bCs/>
          <w:kern w:val="0"/>
          <w:sz w:val="24"/>
          <w:szCs w:val="24"/>
          <w:lang w:val="en-GB"/>
        </w:rPr>
        <w:t>Gap or overlap” column</w:t>
      </w:r>
      <w:r w:rsidR="00430D34" w:rsidRPr="00E54883">
        <w:rPr>
          <w:rFonts w:cstheme="majorBidi"/>
          <w:bCs/>
          <w:sz w:val="24"/>
          <w:szCs w:val="24"/>
          <w:lang w:val="en-GB"/>
        </w:rPr>
        <w:t xml:space="preserve"> indicates the length of intergenic sequence, and the negative number indicates the length (absolute number) that adjacent genes overlap (negative sign). The forward strand is marked as “+” and the reverse strand as “-”.</w:t>
      </w:r>
    </w:p>
    <w:tbl>
      <w:tblPr>
        <w:tblW w:w="14094" w:type="dxa"/>
        <w:tblInd w:w="-142" w:type="dxa"/>
        <w:tblLook w:val="04A0" w:firstRow="1" w:lastRow="0" w:firstColumn="1" w:lastColumn="0" w:noHBand="0" w:noVBand="1"/>
      </w:tblPr>
      <w:tblGrid>
        <w:gridCol w:w="1702"/>
        <w:gridCol w:w="2032"/>
        <w:gridCol w:w="960"/>
        <w:gridCol w:w="960"/>
        <w:gridCol w:w="960"/>
        <w:gridCol w:w="1540"/>
        <w:gridCol w:w="1500"/>
        <w:gridCol w:w="1280"/>
        <w:gridCol w:w="960"/>
        <w:gridCol w:w="2200"/>
      </w:tblGrid>
      <w:tr w:rsidR="00430D34" w:rsidRPr="00430D34" w14:paraId="07DB463F" w14:textId="77777777" w:rsidTr="00C47C75">
        <w:trPr>
          <w:trHeight w:val="300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01C0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5" w:name="_Hlk136246111"/>
            <w:r w:rsidRPr="00430D34">
              <w:rPr>
                <w:rFonts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E7C2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E27C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5CD5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0A2E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6665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Start Cod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08CF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Stop Codon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B80E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Anticod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B62C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7B97" w14:textId="77777777" w:rsidR="00430D34" w:rsidRPr="00430D34" w:rsidRDefault="00430D34" w:rsidP="00430D3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Gap or overlap</w:t>
            </w:r>
          </w:p>
        </w:tc>
      </w:tr>
      <w:tr w:rsidR="00702B98" w:rsidRPr="00430D34" w14:paraId="2331B684" w14:textId="77777777" w:rsidTr="00B66237">
        <w:trPr>
          <w:trHeight w:val="28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921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6" w:name="OLE_LINK39"/>
            <w:bookmarkEnd w:id="5"/>
            <w:r w:rsidRPr="00430D34">
              <w:rPr>
                <w:i/>
                <w:iCs/>
              </w:rPr>
              <w:t>cox</w:t>
            </w:r>
            <w:r w:rsidRPr="00430D34">
              <w:t>1</w:t>
            </w:r>
            <w:bookmarkEnd w:id="6"/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4BF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4517955" w14:textId="5DD78694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4A8959A" w14:textId="6FA9318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5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802470" w14:textId="64FDE8AE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5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C150" w14:textId="52B36BB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</w:t>
            </w:r>
            <w:r>
              <w:t>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181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182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617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9D4C90C" w14:textId="7AEA402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</w:tr>
      <w:tr w:rsidR="00702B98" w:rsidRPr="00430D34" w14:paraId="4CD0E1A1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A1A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7" w:name="_Hlk138855405"/>
            <w:r w:rsidRPr="00430D34">
              <w:rPr>
                <w:i/>
                <w:iCs/>
              </w:rPr>
              <w:t>nad</w:t>
            </w:r>
            <w:r w:rsidRPr="00430D34">
              <w:t>3</w:t>
            </w:r>
            <w:bookmarkEnd w:id="7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146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BA37" w14:textId="1837978F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A10E" w14:textId="4163D26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5E17" w14:textId="79A6E53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878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F4FB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02F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D05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6BAF" w14:textId="45AFCFD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2</w:t>
            </w:r>
          </w:p>
        </w:tc>
      </w:tr>
      <w:tr w:rsidR="00702B98" w:rsidRPr="00430D34" w14:paraId="0F6EB3C3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BB2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8" w:name="_Hlk138855412"/>
            <w:r w:rsidRPr="00430D34">
              <w:t>tRNA-Pro</w:t>
            </w:r>
            <w:bookmarkEnd w:id="8"/>
            <w:r w:rsidRPr="00430D34">
              <w:t xml:space="preserve"> (P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7C9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9A3F" w14:textId="422B143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6A96" w14:textId="50BF81B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AE2B" w14:textId="6DE8060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91D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E138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E69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8F5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B7D8" w14:textId="131FF1C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8</w:t>
            </w:r>
          </w:p>
        </w:tc>
      </w:tr>
      <w:tr w:rsidR="00702B98" w:rsidRPr="00430D34" w14:paraId="5AB412AC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EE9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9" w:name="_Hlk138855418"/>
            <w:r w:rsidRPr="00430D34">
              <w:rPr>
                <w:i/>
                <w:iCs/>
              </w:rPr>
              <w:t>cox</w:t>
            </w:r>
            <w:r w:rsidRPr="00430D34">
              <w:t>2</w:t>
            </w:r>
            <w:bookmarkEnd w:id="9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243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555C" w14:textId="089A84D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8768" w14:textId="03C38B8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8A95" w14:textId="79A7F81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3BE4" w14:textId="55510D6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516C" w14:textId="3406C3BC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</w:t>
            </w:r>
            <w: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93E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951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AE947" w14:textId="2674BED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5C9C1517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2E1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0" w:name="_Hlk138855434"/>
            <w:r w:rsidRPr="00430D34">
              <w:t>tRNA-His</w:t>
            </w:r>
            <w:bookmarkEnd w:id="10"/>
            <w:r w:rsidRPr="00430D34">
              <w:t xml:space="preserve"> </w:t>
            </w:r>
            <w:r w:rsidRPr="00430D34">
              <w:rPr>
                <w:rFonts w:hint="eastAsia"/>
              </w:rPr>
              <w:t>(</w:t>
            </w:r>
            <w:r w:rsidRPr="00430D34">
              <w:t>H</w:t>
            </w:r>
            <w:r w:rsidRPr="00430D34">
              <w:rPr>
                <w:rFonts w:hint="eastAsia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3D5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BD93" w14:textId="534E2C4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915B" w14:textId="3E1B4C0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51EA" w14:textId="086FF1C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293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01F2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734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9CB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0E57" w14:textId="28794C9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6A5E3C6B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0C5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11" w:name="_Hlk138855450"/>
            <w:r w:rsidRPr="00430D34">
              <w:rPr>
                <w:rFonts w:cs="Times New Roman" w:hint="eastAsia"/>
                <w:i/>
                <w:iCs/>
                <w:color w:val="000000"/>
                <w:kern w:val="0"/>
                <w:szCs w:val="21"/>
              </w:rPr>
              <w:t>r</w:t>
            </w:r>
            <w:r w:rsidRPr="00430D34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rn</w:t>
            </w:r>
            <w:r w:rsidRPr="00430D34">
              <w:rPr>
                <w:rFonts w:cs="Times New Roman"/>
                <w:color w:val="000000"/>
                <w:kern w:val="0"/>
                <w:szCs w:val="21"/>
              </w:rPr>
              <w:t>L</w:t>
            </w:r>
            <w:bookmarkEnd w:id="11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330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FC5CC" w14:textId="55E5350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01BF" w14:textId="48127E0E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3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BFAC" w14:textId="67C1A60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07A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115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6DB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4FF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35DE" w14:textId="19EB3B3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72069681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CC9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12" w:name="_Hlk138855456"/>
            <w:r w:rsidRPr="00430D34">
              <w:rPr>
                <w:i/>
                <w:iCs/>
              </w:rPr>
              <w:t>nad</w:t>
            </w:r>
            <w:r w:rsidRPr="00430D34">
              <w:t>5</w:t>
            </w:r>
            <w:bookmarkEnd w:id="12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3A3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2226" w14:textId="2E45CC6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3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D60F" w14:textId="2CD4E2C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D783" w14:textId="6E3F033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A32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75B9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109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A7F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1F53" w14:textId="322E9E3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</w:t>
            </w:r>
          </w:p>
        </w:tc>
      </w:tr>
      <w:tr w:rsidR="00702B98" w:rsidRPr="00430D34" w14:paraId="3682DB1C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CD8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color w:val="000000"/>
                <w:kern w:val="0"/>
                <w:szCs w:val="21"/>
              </w:rPr>
            </w:pPr>
            <w:bookmarkStart w:id="13" w:name="_Hlk138855464"/>
            <w:r w:rsidRPr="00430D34">
              <w:t>tRNA-Ala</w:t>
            </w:r>
            <w:bookmarkEnd w:id="13"/>
            <w:r w:rsidRPr="00430D34">
              <w:t xml:space="preserve"> (A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4E7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D162F" w14:textId="004A450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F4D3" w14:textId="5E60E48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4FDED" w14:textId="1FAB7F9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143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39EA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8C79" w14:textId="77777777" w:rsidR="00702B98" w:rsidRPr="00430D34" w:rsidRDefault="00702B98" w:rsidP="00702B98">
            <w:pPr>
              <w:widowControl/>
              <w:jc w:val="center"/>
              <w:rPr>
                <w:rFonts w:eastAsiaTheme="minorEastAsia" w:cs="Times New Roman"/>
                <w:kern w:val="0"/>
                <w:szCs w:val="21"/>
              </w:rPr>
            </w:pPr>
            <w:r w:rsidRPr="00430D34">
              <w:rPr>
                <w:rFonts w:eastAsiaTheme="minorEastAsia" w:cs="Times New Roman" w:hint="eastAsia"/>
                <w:kern w:val="0"/>
                <w:szCs w:val="21"/>
              </w:rPr>
              <w:t>U</w:t>
            </w:r>
            <w:r w:rsidRPr="00430D34">
              <w:rPr>
                <w:rFonts w:eastAsiaTheme="minorEastAsia" w:cs="Times New Roman"/>
                <w:kern w:val="0"/>
                <w:szCs w:val="21"/>
              </w:rPr>
              <w:t>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0AF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4" w:name="OLE_LINK38"/>
            <w:r w:rsidRPr="00430D34">
              <w:t>+</w:t>
            </w:r>
            <w:bookmarkEnd w:id="14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FC69A" w14:textId="60B4C51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0CEFD68D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A0DB" w14:textId="77777777" w:rsidR="00702B98" w:rsidRPr="00430D34" w:rsidRDefault="00702B98" w:rsidP="00702B98">
            <w:pPr>
              <w:widowControl/>
              <w:jc w:val="center"/>
            </w:pPr>
            <w:bookmarkStart w:id="15" w:name="_Hlk136248227"/>
            <w:r w:rsidRPr="00430D34">
              <w:rPr>
                <w:rFonts w:hint="eastAsia"/>
              </w:rPr>
              <w:t>N</w:t>
            </w:r>
            <w:r w:rsidRPr="00430D34">
              <w:t>CR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3C9AD" w14:textId="77777777" w:rsidR="00702B98" w:rsidRPr="00430D34" w:rsidRDefault="00702B98" w:rsidP="00702B98">
            <w:pPr>
              <w:widowControl/>
              <w:jc w:val="center"/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CBCB4" w14:textId="75FDEDEE" w:rsidR="00702B98" w:rsidRPr="00430D34" w:rsidRDefault="00702B98" w:rsidP="00702B98">
            <w:pPr>
              <w:widowControl/>
              <w:jc w:val="center"/>
            </w:pPr>
            <w:r>
              <w:t>5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00A7A" w14:textId="215765E3" w:rsidR="00702B98" w:rsidRPr="00430D34" w:rsidRDefault="00702B98" w:rsidP="00702B98">
            <w:pPr>
              <w:widowControl/>
              <w:jc w:val="center"/>
            </w:pPr>
            <w:r>
              <w:t>6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EAFEE" w14:textId="7C682A58" w:rsidR="00702B98" w:rsidRPr="00430D34" w:rsidRDefault="00702B98" w:rsidP="00702B98">
            <w:pPr>
              <w:widowControl/>
              <w:jc w:val="center"/>
            </w:pPr>
            <w:r>
              <w:t>5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0D7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22797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581A8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CD8B" w14:textId="77777777" w:rsidR="00702B98" w:rsidRPr="00430D34" w:rsidRDefault="00702B98" w:rsidP="00702B98">
            <w:pPr>
              <w:widowControl/>
              <w:jc w:val="center"/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91A39" w14:textId="5DACF9F5" w:rsidR="00702B98" w:rsidRPr="00430D34" w:rsidRDefault="00702B98" w:rsidP="00702B98">
            <w:pPr>
              <w:widowControl/>
              <w:jc w:val="center"/>
            </w:pPr>
            <w:r>
              <w:t>0</w:t>
            </w:r>
          </w:p>
        </w:tc>
      </w:tr>
      <w:tr w:rsidR="00702B98" w:rsidRPr="00430D34" w14:paraId="23063954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8A87" w14:textId="7D281B9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6" w:name="_Hlk138855485"/>
            <w:bookmarkStart w:id="17" w:name="_Hlk138855471"/>
            <w:bookmarkEnd w:id="15"/>
            <w:r w:rsidRPr="00430D34">
              <w:t>tRNA-Cys</w:t>
            </w:r>
            <w:bookmarkEnd w:id="16"/>
            <w:r w:rsidRPr="00430D34">
              <w:t xml:space="preserve"> (C)</w:t>
            </w:r>
            <w:bookmarkEnd w:id="17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5CC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DCC55" w14:textId="3FDB46A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CAFE" w14:textId="6CB4C8A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649D" w14:textId="21768C7F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BBE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FAE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D278" w14:textId="7B6C7BC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370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92E68" w14:textId="6160A80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57D905D8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146C" w14:textId="77777777" w:rsidR="00702B98" w:rsidRPr="00430D34" w:rsidRDefault="00702B98" w:rsidP="00702B98">
            <w:pPr>
              <w:widowControl/>
              <w:jc w:val="center"/>
            </w:pPr>
            <w:bookmarkStart w:id="18" w:name="_Hlk136248239"/>
            <w:r w:rsidRPr="00430D34">
              <w:rPr>
                <w:rFonts w:hint="eastAsia"/>
              </w:rPr>
              <w:t>N</w:t>
            </w:r>
            <w:r w:rsidRPr="00430D34">
              <w:t>CR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42F5" w14:textId="77777777" w:rsidR="00702B98" w:rsidRPr="00430D34" w:rsidRDefault="00702B98" w:rsidP="00702B98">
            <w:pPr>
              <w:widowControl/>
              <w:jc w:val="center"/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39509" w14:textId="6AE8B330" w:rsidR="00702B98" w:rsidRPr="00430D34" w:rsidRDefault="00702B98" w:rsidP="00702B98">
            <w:pPr>
              <w:widowControl/>
              <w:jc w:val="center"/>
            </w:pPr>
            <w:r>
              <w:t>6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9408D" w14:textId="38131A8E" w:rsidR="00702B98" w:rsidRPr="00430D34" w:rsidRDefault="00702B98" w:rsidP="00702B98">
            <w:pPr>
              <w:widowControl/>
              <w:jc w:val="center"/>
            </w:pPr>
            <w:r>
              <w:t>6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E499A" w14:textId="0B6FF2BE" w:rsidR="00702B98" w:rsidRPr="00430D34" w:rsidRDefault="00702B98" w:rsidP="00702B98">
            <w:pPr>
              <w:widowControl/>
              <w:jc w:val="center"/>
            </w:pPr>
            <w:r>
              <w:t>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A4D7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ADB1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1423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7C8E" w14:textId="77777777" w:rsidR="00702B98" w:rsidRPr="00430D34" w:rsidRDefault="00702B98" w:rsidP="00702B98">
            <w:pPr>
              <w:widowControl/>
              <w:jc w:val="center"/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8051D" w14:textId="4B90E028" w:rsidR="00702B98" w:rsidRPr="00430D34" w:rsidRDefault="00702B98" w:rsidP="00702B98">
            <w:pPr>
              <w:widowControl/>
              <w:jc w:val="center"/>
            </w:pPr>
            <w:r>
              <w:t>0</w:t>
            </w:r>
          </w:p>
        </w:tc>
      </w:tr>
      <w:tr w:rsidR="00702B98" w:rsidRPr="00430D34" w14:paraId="4E322BB2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2748" w14:textId="5ABD46CB" w:rsidR="00702B98" w:rsidRPr="00430D34" w:rsidRDefault="00702B98" w:rsidP="00702B98">
            <w:pPr>
              <w:widowControl/>
              <w:jc w:val="center"/>
            </w:pPr>
            <w:bookmarkStart w:id="19" w:name="_Hlk138855478"/>
            <w:bookmarkEnd w:id="18"/>
            <w:r w:rsidRPr="00430D34">
              <w:t>tRNA-Met (M)</w:t>
            </w:r>
            <w:bookmarkEnd w:id="19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B9A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3A32A" w14:textId="45C9EB8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77341" w14:textId="31EEC94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D34CC" w14:textId="043C6C0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21B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5EB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8321" w14:textId="1D791C0A" w:rsidR="00702B98" w:rsidRPr="00430D34" w:rsidRDefault="00784966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563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0" w:name="OLE_LINK55"/>
            <w:r w:rsidRPr="00430D34">
              <w:t>+</w:t>
            </w:r>
            <w:bookmarkEnd w:id="2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466B" w14:textId="2620B1D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1</w:t>
            </w:r>
          </w:p>
        </w:tc>
      </w:tr>
      <w:tr w:rsidR="00784966" w:rsidRPr="00430D34" w14:paraId="5D54E20B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53718" w14:textId="1C70BB08" w:rsidR="00784966" w:rsidRPr="00430D34" w:rsidRDefault="00784966" w:rsidP="00784966">
            <w:pPr>
              <w:widowControl/>
              <w:jc w:val="center"/>
            </w:pPr>
            <w:r w:rsidRPr="00430D34">
              <w:t>tRNA-Val (V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6577" w14:textId="544767D0" w:rsidR="00784966" w:rsidRPr="00430D34" w:rsidRDefault="00784966" w:rsidP="00784966">
            <w:pPr>
              <w:widowControl/>
              <w:jc w:val="center"/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46697" w14:textId="1D0950FD" w:rsidR="00784966" w:rsidRPr="00430D34" w:rsidRDefault="00784966" w:rsidP="00784966">
            <w:pPr>
              <w:widowControl/>
              <w:jc w:val="center"/>
            </w:pPr>
            <w:r>
              <w:t>6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078F6" w14:textId="0974CAD6" w:rsidR="00784966" w:rsidRPr="00430D34" w:rsidRDefault="00784966" w:rsidP="00784966">
            <w:pPr>
              <w:widowControl/>
              <w:jc w:val="center"/>
            </w:pPr>
            <w:r>
              <w:t>6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D417F" w14:textId="60962DCF" w:rsidR="00784966" w:rsidRPr="00430D34" w:rsidRDefault="00784966" w:rsidP="00784966">
            <w:pPr>
              <w:widowControl/>
              <w:jc w:val="center"/>
            </w:pPr>
            <w: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66D97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72C7E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DA87" w14:textId="25CE9DA7" w:rsidR="00784966" w:rsidRPr="00430D34" w:rsidRDefault="00784966" w:rsidP="00784966">
            <w:pPr>
              <w:widowControl/>
              <w:jc w:val="center"/>
            </w:pPr>
            <w:r>
              <w:rPr>
                <w:rFonts w:hint="eastAsia"/>
              </w:rPr>
              <w:t>U</w:t>
            </w:r>
            <w: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65784" w14:textId="2D823E34" w:rsidR="00784966" w:rsidRPr="00430D34" w:rsidRDefault="00784966" w:rsidP="00784966">
            <w:pPr>
              <w:widowControl/>
              <w:jc w:val="center"/>
            </w:pPr>
            <w:r>
              <w:rPr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84111" w14:textId="4F52B84E" w:rsidR="00784966" w:rsidRPr="00430D34" w:rsidRDefault="00784966" w:rsidP="00784966">
            <w:pPr>
              <w:widowControl/>
              <w:jc w:val="center"/>
            </w:pPr>
            <w:r>
              <w:t>6</w:t>
            </w:r>
          </w:p>
        </w:tc>
      </w:tr>
      <w:tr w:rsidR="00784966" w:rsidRPr="00430D34" w14:paraId="289F00B9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7298" w14:textId="64E30579" w:rsidR="00784966" w:rsidRPr="00430D34" w:rsidRDefault="00784966" w:rsidP="00784966">
            <w:pPr>
              <w:widowControl/>
              <w:jc w:val="center"/>
            </w:pPr>
            <w:bookmarkStart w:id="21" w:name="_Hlk138855492"/>
            <w:r w:rsidRPr="00430D34">
              <w:t>tRNA-Asp</w:t>
            </w:r>
            <w:bookmarkEnd w:id="21"/>
            <w:r w:rsidRPr="00430D34">
              <w:t xml:space="preserve"> (D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B013F" w14:textId="7455DFAD" w:rsidR="00784966" w:rsidRPr="00430D34" w:rsidRDefault="00784966" w:rsidP="00784966">
            <w:pPr>
              <w:widowControl/>
              <w:jc w:val="center"/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B8110" w14:textId="7C6855A2" w:rsidR="00784966" w:rsidRPr="00430D34" w:rsidRDefault="00784966" w:rsidP="00784966">
            <w:pPr>
              <w:widowControl/>
              <w:jc w:val="center"/>
            </w:pPr>
            <w:r>
              <w:t>6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31EFA" w14:textId="49AA1638" w:rsidR="00784966" w:rsidRPr="00430D34" w:rsidRDefault="00784966" w:rsidP="00784966">
            <w:pPr>
              <w:widowControl/>
              <w:jc w:val="center"/>
            </w:pPr>
            <w:r>
              <w:t>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82054" w14:textId="1D23519D" w:rsidR="00784966" w:rsidRPr="00430D34" w:rsidRDefault="00784966" w:rsidP="00784966">
            <w:pPr>
              <w:widowControl/>
              <w:jc w:val="center"/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D299B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1F926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FF87A" w14:textId="68FB69AE" w:rsidR="00784966" w:rsidRPr="00430D34" w:rsidRDefault="00784966" w:rsidP="00784966">
            <w:pPr>
              <w:widowControl/>
              <w:jc w:val="center"/>
            </w:pPr>
            <w:r>
              <w:rPr>
                <w:rFonts w:hint="eastAsia"/>
              </w:rPr>
              <w:t>G</w:t>
            </w:r>
            <w:r>
              <w:t>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C39B5" w14:textId="0C094741" w:rsidR="00784966" w:rsidRPr="00430D34" w:rsidRDefault="00784966" w:rsidP="00784966">
            <w:pPr>
              <w:widowControl/>
              <w:jc w:val="center"/>
            </w:pPr>
            <w:r>
              <w:rPr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EC958" w14:textId="33755B35" w:rsidR="00784966" w:rsidRPr="00430D34" w:rsidRDefault="00784966" w:rsidP="00784966">
            <w:pPr>
              <w:widowControl/>
              <w:jc w:val="center"/>
            </w:pPr>
            <w:r>
              <w:t>7</w:t>
            </w:r>
          </w:p>
        </w:tc>
      </w:tr>
      <w:tr w:rsidR="00784966" w:rsidRPr="00430D34" w14:paraId="62E0850A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9291" w14:textId="1D72F632" w:rsidR="00784966" w:rsidRPr="00430D34" w:rsidRDefault="00784966" w:rsidP="00784966">
            <w:pPr>
              <w:widowControl/>
              <w:jc w:val="center"/>
            </w:pPr>
            <w:bookmarkStart w:id="22" w:name="_Hlk138855499"/>
            <w:r w:rsidRPr="00430D34">
              <w:t>tRNA-Gly</w:t>
            </w:r>
            <w:bookmarkEnd w:id="22"/>
            <w:r w:rsidRPr="00430D34">
              <w:t xml:space="preserve"> (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BC09D" w14:textId="5E5BA9DD" w:rsidR="00784966" w:rsidRPr="00430D34" w:rsidRDefault="00784966" w:rsidP="00784966">
            <w:pPr>
              <w:widowControl/>
              <w:jc w:val="center"/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8E4C8" w14:textId="6EFEC3C2" w:rsidR="00784966" w:rsidRPr="00430D34" w:rsidRDefault="00784966" w:rsidP="00784966">
            <w:pPr>
              <w:widowControl/>
              <w:jc w:val="center"/>
            </w:pPr>
            <w:r>
              <w:t>6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DAAC5" w14:textId="3EA8CD82" w:rsidR="00784966" w:rsidRPr="00430D34" w:rsidRDefault="00784966" w:rsidP="00784966">
            <w:pPr>
              <w:widowControl/>
              <w:jc w:val="center"/>
            </w:pPr>
            <w:r>
              <w:t>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D0ED3" w14:textId="6CE0BA95" w:rsidR="00784966" w:rsidRPr="00430D34" w:rsidRDefault="00784966" w:rsidP="00784966">
            <w:pPr>
              <w:widowControl/>
              <w:jc w:val="center"/>
            </w:pPr>
            <w: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E8488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EFAA6" w14:textId="77777777" w:rsidR="00784966" w:rsidRPr="00430D34" w:rsidRDefault="00784966" w:rsidP="00784966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7058" w14:textId="2B0E0C37" w:rsidR="00784966" w:rsidRPr="00430D34" w:rsidRDefault="00784966" w:rsidP="00784966">
            <w:pPr>
              <w:widowControl/>
              <w:jc w:val="center"/>
            </w:pPr>
            <w:r>
              <w:rPr>
                <w:rFonts w:hint="eastAsia"/>
              </w:rPr>
              <w:t>U</w:t>
            </w:r>
            <w: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CC917" w14:textId="1CB33738" w:rsidR="00784966" w:rsidRPr="00430D34" w:rsidRDefault="00784966" w:rsidP="00784966">
            <w:pPr>
              <w:widowControl/>
              <w:jc w:val="center"/>
            </w:pPr>
            <w:r>
              <w:rPr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B7191" w14:textId="3838D60C" w:rsidR="00784966" w:rsidRPr="00430D34" w:rsidRDefault="00784966" w:rsidP="00784966">
            <w:pPr>
              <w:widowControl/>
              <w:jc w:val="center"/>
            </w:pPr>
            <w:r>
              <w:t>49</w:t>
            </w:r>
          </w:p>
        </w:tc>
      </w:tr>
      <w:tr w:rsidR="00702B98" w:rsidRPr="00430D34" w14:paraId="637EDC4F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DCC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3" w:name="_Hlk138855507"/>
            <w:r w:rsidRPr="00430D34">
              <w:rPr>
                <w:i/>
                <w:iCs/>
              </w:rPr>
              <w:t>nad</w:t>
            </w:r>
            <w:r w:rsidRPr="00430D34">
              <w:t>6</w:t>
            </w:r>
            <w:bookmarkEnd w:id="2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8599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EE04" w14:textId="5EA459C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7B6DE" w14:textId="7A97796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7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F2AF5" w14:textId="1C387E7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B758" w14:textId="63BEBDE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</w:t>
            </w:r>
            <w: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899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C29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1F6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F989E" w14:textId="60892B9F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63446D44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6A6A8" w14:textId="3EE7448B" w:rsidR="00702B98" w:rsidRPr="00430D34" w:rsidRDefault="00702B98" w:rsidP="00702B98">
            <w:pPr>
              <w:widowControl/>
              <w:jc w:val="center"/>
            </w:pPr>
            <w:bookmarkStart w:id="24" w:name="_Hlk136250432"/>
            <w:r w:rsidRPr="00430D34">
              <w:rPr>
                <w:rFonts w:hint="eastAsia"/>
              </w:rPr>
              <w:t>N</w:t>
            </w:r>
            <w:r w:rsidRPr="00430D34">
              <w:t>CR</w:t>
            </w:r>
            <w: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3A59" w14:textId="77777777" w:rsidR="00702B98" w:rsidRPr="00430D34" w:rsidRDefault="00702B98" w:rsidP="00702B98">
            <w:pPr>
              <w:widowControl/>
              <w:jc w:val="center"/>
            </w:pPr>
            <w:bookmarkStart w:id="25" w:name="OLE_LINK47"/>
            <w:r w:rsidRPr="00430D34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  <w:bookmarkEnd w:id="25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F2E77" w14:textId="0003D1FE" w:rsidR="00702B98" w:rsidRPr="00430D34" w:rsidRDefault="00702B98" w:rsidP="00702B98">
            <w:pPr>
              <w:widowControl/>
              <w:jc w:val="center"/>
            </w:pPr>
            <w:r>
              <w:t>7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665AC" w14:textId="4A1D58CF" w:rsidR="00702B98" w:rsidRPr="00430D34" w:rsidRDefault="00702B98" w:rsidP="00702B98">
            <w:pPr>
              <w:widowControl/>
              <w:jc w:val="center"/>
            </w:pPr>
            <w:r>
              <w:t>7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7342D" w14:textId="014F6E72" w:rsidR="00702B98" w:rsidRPr="00430D34" w:rsidRDefault="00702B98" w:rsidP="00702B98">
            <w:pPr>
              <w:widowControl/>
              <w:jc w:val="center"/>
            </w:pPr>
            <w:r>
              <w:t>4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8121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BC693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CB5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D5EC" w14:textId="77777777" w:rsidR="00702B98" w:rsidRPr="00430D34" w:rsidRDefault="00702B98" w:rsidP="00702B98">
            <w:pPr>
              <w:widowControl/>
              <w:jc w:val="center"/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1883E" w14:textId="0F93763D" w:rsidR="00702B98" w:rsidRPr="00430D34" w:rsidRDefault="00702B98" w:rsidP="00702B98">
            <w:pPr>
              <w:widowControl/>
              <w:jc w:val="center"/>
            </w:pPr>
            <w:r>
              <w:t>0</w:t>
            </w:r>
          </w:p>
        </w:tc>
      </w:tr>
      <w:tr w:rsidR="00702B98" w:rsidRPr="00430D34" w14:paraId="09E9E409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B32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6" w:name="_Hlk138855513"/>
            <w:bookmarkEnd w:id="24"/>
            <w:r w:rsidRPr="00430D34">
              <w:rPr>
                <w:i/>
                <w:iCs/>
              </w:rPr>
              <w:t>nad</w:t>
            </w:r>
            <w:r w:rsidRPr="00430D34">
              <w:t>4L</w:t>
            </w:r>
            <w:bookmarkEnd w:id="26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C24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9D46" w14:textId="1B92218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7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72F7D" w14:textId="17E7B19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BCEE" w14:textId="2F4D539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CD4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F0D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66B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CF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8B1CC" w14:textId="55F79C7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2B302A62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E9B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7" w:name="_Hlk138855522"/>
            <w:r w:rsidRPr="00430D34">
              <w:t>tRNA-Trp</w:t>
            </w:r>
            <w:bookmarkEnd w:id="27"/>
            <w:r w:rsidRPr="00430D34">
              <w:t xml:space="preserve"> (W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C18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A8DE" w14:textId="3690114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2F68" w14:textId="29099124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6BB2" w14:textId="1CFC0EE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470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EC2C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22A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7C9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ACE9" w14:textId="20F5F75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</w:t>
            </w:r>
          </w:p>
        </w:tc>
      </w:tr>
      <w:tr w:rsidR="00702B98" w:rsidRPr="00430D34" w14:paraId="1661C40F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ACD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8" w:name="_Hlk138855529"/>
            <w:r w:rsidRPr="00430D34">
              <w:t>tRNA-Glu</w:t>
            </w:r>
            <w:bookmarkEnd w:id="28"/>
            <w:r w:rsidRPr="00430D34">
              <w:t xml:space="preserve"> (E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B47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2F25C" w14:textId="49BDB45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69D3" w14:textId="650E67B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07230" w14:textId="54DD82A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473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25FF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A9D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516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FA79" w14:textId="0F746D4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185B2A98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2D9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29" w:name="_Hlk138855536"/>
            <w:r w:rsidRPr="00430D34">
              <w:rPr>
                <w:i/>
                <w:iCs/>
              </w:rPr>
              <w:lastRenderedPageBreak/>
              <w:t>rrn</w:t>
            </w:r>
            <w:r w:rsidRPr="00430D34">
              <w:t>S</w:t>
            </w:r>
            <w:bookmarkEnd w:id="29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F84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E63A" w14:textId="52D9662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0847" w14:textId="583863F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35107" w14:textId="3567FE8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4D1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3323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A000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1B7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24B5" w14:textId="50DA75B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5E0CC7D0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BFF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0" w:name="_Hlk138855543"/>
            <w:r w:rsidRPr="00430D34">
              <w:t>tRNA-Ser2</w:t>
            </w:r>
            <w:bookmarkEnd w:id="30"/>
            <w:r w:rsidRPr="00430D34">
              <w:t xml:space="preserve"> (S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44A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51F9" w14:textId="38F2933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83D0" w14:textId="6A3F22F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B1E7" w14:textId="24978DE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E81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DB2F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5F7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ECF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C6573" w14:textId="76D0B2F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4</w:t>
            </w:r>
          </w:p>
        </w:tc>
      </w:tr>
      <w:tr w:rsidR="00702B98" w:rsidRPr="00430D34" w14:paraId="21B2E628" w14:textId="77777777" w:rsidTr="00B66237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6B0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1" w:name="_Hlk138855549"/>
            <w:r w:rsidRPr="00430D34">
              <w:t>tRNA-Asn</w:t>
            </w:r>
            <w:bookmarkEnd w:id="31"/>
            <w:r w:rsidRPr="00430D34">
              <w:t xml:space="preserve"> (N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C32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8FED" w14:textId="398734F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97D97" w14:textId="14CE963F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40BDA" w14:textId="00C017D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B00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732D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6A81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929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2F0D" w14:textId="367DCF1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3</w:t>
            </w:r>
          </w:p>
        </w:tc>
      </w:tr>
      <w:tr w:rsidR="00702B98" w:rsidRPr="00430D34" w14:paraId="79DFE422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5D9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2" w:name="_Hlk138855555"/>
            <w:r w:rsidRPr="00430D34">
              <w:t>tRNA-Tyr</w:t>
            </w:r>
            <w:bookmarkEnd w:id="32"/>
            <w:r w:rsidRPr="00430D34">
              <w:t xml:space="preserve"> (Y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CB5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AB41" w14:textId="3606D51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CBBC" w14:textId="44B9AEB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9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AD15" w14:textId="34490AE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EAE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6573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DC3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537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D165" w14:textId="17E296C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6FFC83FB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F86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3" w:name="_Hlk138855562"/>
            <w:r w:rsidRPr="00430D34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nad</w:t>
            </w:r>
            <w:r w:rsidRPr="00430D34">
              <w:rPr>
                <w:rFonts w:cs="Times New Roman"/>
                <w:color w:val="000000"/>
                <w:kern w:val="0"/>
                <w:szCs w:val="21"/>
              </w:rPr>
              <w:t>1</w:t>
            </w:r>
            <w:bookmarkEnd w:id="3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00E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58F6" w14:textId="7A8A2E14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9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B44C" w14:textId="5D7E7FD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2CD21" w14:textId="4FF6078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5F3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1D3D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94CA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C4D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CA7C1" w14:textId="16578B8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</w:t>
            </w:r>
          </w:p>
        </w:tc>
      </w:tr>
      <w:tr w:rsidR="00702B98" w:rsidRPr="00430D34" w14:paraId="01FBC2AB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317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4" w:name="_Hlk138855569"/>
            <w:r w:rsidRPr="00430D34">
              <w:rPr>
                <w:i/>
                <w:iCs/>
              </w:rPr>
              <w:t>atp</w:t>
            </w:r>
            <w:r w:rsidRPr="00430D34">
              <w:t>6</w:t>
            </w:r>
            <w:bookmarkEnd w:id="34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70A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DA3DF" w14:textId="1C9431FE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9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61A1" w14:textId="6DBD7FC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1921" w14:textId="35A56B4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F74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4FF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8E7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866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2470" w14:textId="22DE8C5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</w:t>
            </w:r>
          </w:p>
        </w:tc>
      </w:tr>
      <w:tr w:rsidR="00702B98" w:rsidRPr="00430D34" w14:paraId="3A826D78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D5C4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5" w:name="_Hlk138855575"/>
            <w:r w:rsidRPr="00430D34">
              <w:t>tRNA-Lys</w:t>
            </w:r>
            <w:bookmarkEnd w:id="35"/>
            <w:r w:rsidRPr="00430D34">
              <w:t xml:space="preserve"> (K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8A29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11C16" w14:textId="68091C5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65FC" w14:textId="06B141E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86742" w14:textId="18798F8E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52C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634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689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2B2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272A" w14:textId="5487478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4</w:t>
            </w:r>
          </w:p>
        </w:tc>
      </w:tr>
      <w:tr w:rsidR="00702B98" w:rsidRPr="00430D34" w14:paraId="55E93655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6E0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6" w:name="_Hlk138855582"/>
            <w:r w:rsidRPr="00430D34">
              <w:t>tRNA-Leu2</w:t>
            </w:r>
            <w:bookmarkEnd w:id="36"/>
            <w:r w:rsidRPr="00430D34">
              <w:t xml:space="preserve"> (L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0AA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2394" w14:textId="2B512F1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B8AC1" w14:textId="6300019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EB79" w14:textId="0DFF84D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673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4050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1CE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633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2A81" w14:textId="7972995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3E6C22F7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3FC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7" w:name="_Hlk138855588"/>
            <w:r w:rsidRPr="00430D34">
              <w:t>tRNA-Ser1</w:t>
            </w:r>
            <w:bookmarkEnd w:id="37"/>
            <w:r w:rsidRPr="00430D34">
              <w:t xml:space="preserve"> (S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CC6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7989" w14:textId="3BB261A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3D83" w14:textId="7FD4C63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7BAB" w14:textId="39FFD139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27F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D8B9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F37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25C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C9BC" w14:textId="4CB81B0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7BFDB44E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265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38" w:name="_Hlk138855594"/>
            <w:r w:rsidRPr="00430D34">
              <w:rPr>
                <w:i/>
                <w:iCs/>
              </w:rPr>
              <w:t>nad</w:t>
            </w:r>
            <w:r w:rsidRPr="00430D34">
              <w:t>2</w:t>
            </w:r>
            <w:bookmarkEnd w:id="38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8B7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D5A7" w14:textId="72D37174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C52D2" w14:textId="08543DD4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EC06" w14:textId="500DE9E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82A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71FB" w14:textId="3C2A0531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</w:t>
            </w:r>
            <w: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6E1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71B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719E" w14:textId="4F32467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</w:t>
            </w:r>
          </w:p>
        </w:tc>
      </w:tr>
      <w:tr w:rsidR="00702B98" w:rsidRPr="00430D34" w14:paraId="400C7A55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028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39" w:name="_Hlk138855601"/>
            <w:r w:rsidRPr="00430D34">
              <w:t>tRNA-Ile</w:t>
            </w:r>
            <w:bookmarkEnd w:id="39"/>
            <w:r w:rsidRPr="00430D34">
              <w:t xml:space="preserve"> (I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E2E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2956" w14:textId="1B9F1B1E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9AB86" w14:textId="4DC0821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0102" w14:textId="7D273CE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6E9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478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155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5CB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5FA1" w14:textId="0E77B21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008A37CE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D65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0" w:name="_Hlk138855607"/>
            <w:r w:rsidRPr="00430D34">
              <w:t>tRNA-Arg</w:t>
            </w:r>
            <w:bookmarkEnd w:id="40"/>
            <w:r w:rsidRPr="00430D34">
              <w:t xml:space="preserve"> (R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6C3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4C622" w14:textId="749C857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C585" w14:textId="7EC88B4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33784" w14:textId="641E113B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7F4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5C5F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8E5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73A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3860B" w14:textId="7FD3099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4</w:t>
            </w:r>
          </w:p>
        </w:tc>
      </w:tr>
      <w:tr w:rsidR="00702B98" w:rsidRPr="00430D34" w14:paraId="398A2564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8B3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1" w:name="_Hlk138855613"/>
            <w:r w:rsidRPr="00430D34">
              <w:t>tRNA-Gln</w:t>
            </w:r>
            <w:bookmarkEnd w:id="41"/>
            <w:r w:rsidRPr="00430D34">
              <w:t xml:space="preserve"> (Q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8B5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0736" w14:textId="2B38492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84D9" w14:textId="0B8D87A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57B1" w14:textId="5A5DA06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F97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2899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368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5ED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50F9" w14:textId="42E786E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3</w:t>
            </w:r>
          </w:p>
        </w:tc>
      </w:tr>
      <w:tr w:rsidR="00702B98" w:rsidRPr="00430D34" w14:paraId="0A82C4F8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4B5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2" w:name="_Hlk138855620"/>
            <w:r w:rsidRPr="00430D34">
              <w:t>tRNA-Phe</w:t>
            </w:r>
            <w:bookmarkEnd w:id="42"/>
            <w:r w:rsidRPr="00430D34">
              <w:t xml:space="preserve"> (F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070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5682" w14:textId="1D4B32D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C2CC" w14:textId="59FC585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D278" w14:textId="69615E4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0E9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F418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1CA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132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574B" w14:textId="0524CFBF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1687DE51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271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43" w:name="_Hlk138855626"/>
            <w:r w:rsidRPr="00430D34">
              <w:rPr>
                <w:i/>
                <w:iCs/>
              </w:rPr>
              <w:t>cyt</w:t>
            </w:r>
            <w:r w:rsidRPr="00430D34">
              <w:t>b</w:t>
            </w:r>
            <w:bookmarkEnd w:id="43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DA98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4" w:name="OLE_LINK52"/>
            <w:r w:rsidRPr="00430D34">
              <w:t>CDS</w:t>
            </w:r>
            <w:bookmarkEnd w:id="44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D921" w14:textId="439B3A23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1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8DA6" w14:textId="137BEC5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84966">
              <w:rPr>
                <w:color w:val="000000" w:themeColor="text1"/>
              </w:rPr>
              <w:t>12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D7CB" w14:textId="1877A59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784966">
              <w:rPr>
                <w:color w:val="000000" w:themeColor="text1"/>
              </w:rPr>
              <w:t>1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7352" w14:textId="2086FB7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CBE9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692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0B1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333F" w14:textId="40C33BB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51A99455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888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5" w:name="_Hlk138855633"/>
            <w:r w:rsidRPr="00430D34">
              <w:t>tRNA-Leu1</w:t>
            </w:r>
            <w:bookmarkEnd w:id="45"/>
            <w:r w:rsidRPr="00430D34">
              <w:t xml:space="preserve"> (L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078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4660" w14:textId="7C3722D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2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936A" w14:textId="207A5348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2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0860" w14:textId="2ECC6726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0D9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1A1E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AB57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1C86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DF416" w14:textId="068386D2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66929BB2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5E6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Cs w:val="21"/>
              </w:rPr>
            </w:pPr>
            <w:bookmarkStart w:id="46" w:name="_Hlk138855639"/>
            <w:r w:rsidRPr="00430D34">
              <w:rPr>
                <w:i/>
                <w:iCs/>
              </w:rPr>
              <w:t>cox</w:t>
            </w:r>
            <w:r w:rsidRPr="00430D34">
              <w:t>3</w:t>
            </w:r>
            <w:bookmarkEnd w:id="46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F02D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3E410" w14:textId="30B88D5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FB13" w14:textId="2250BED1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3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E9C2" w14:textId="539733A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99D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536E" w14:textId="77777777" w:rsidR="00702B98" w:rsidRPr="00430D34" w:rsidRDefault="00702B98" w:rsidP="00702B98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430D34"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79E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7B31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C119" w14:textId="3712652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4</w:t>
            </w:r>
          </w:p>
        </w:tc>
      </w:tr>
      <w:tr w:rsidR="00702B98" w:rsidRPr="00430D34" w14:paraId="1510F593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DDAC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7" w:name="_Hlk138855645"/>
            <w:r w:rsidRPr="00430D34">
              <w:t>tRNA-Thr</w:t>
            </w:r>
            <w:bookmarkEnd w:id="47"/>
            <w:r w:rsidRPr="00430D34">
              <w:t xml:space="preserve"> (T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D970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823D" w14:textId="07220015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3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65539" w14:textId="7CB23E60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13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03750" w14:textId="45AFBE8C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B61B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EC9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70CF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91E3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430D34"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7F65" w14:textId="00EDCB5D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t>0</w:t>
            </w:r>
          </w:p>
        </w:tc>
      </w:tr>
      <w:tr w:rsidR="00702B98" w:rsidRPr="00430D34" w14:paraId="63BCBB54" w14:textId="77777777" w:rsidTr="00B66237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4675C" w14:textId="2154D754" w:rsidR="00702B98" w:rsidRPr="00430D34" w:rsidRDefault="00702B98" w:rsidP="00702B98">
            <w:pPr>
              <w:widowControl/>
              <w:jc w:val="center"/>
            </w:pPr>
            <w:r w:rsidRPr="00702B98">
              <w:rPr>
                <w:i/>
                <w:iCs/>
              </w:rPr>
              <w:t>nad</w:t>
            </w:r>
            <w:r w:rsidRPr="00702B98"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DEB20" w14:textId="205A4402" w:rsidR="00702B98" w:rsidRPr="00430D34" w:rsidRDefault="00702B98" w:rsidP="00702B98">
            <w:pPr>
              <w:widowControl/>
              <w:jc w:val="center"/>
            </w:pPr>
            <w:r w:rsidRPr="00430D34"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1CEAB" w14:textId="0EF3871E" w:rsidR="00702B98" w:rsidRDefault="00702B98" w:rsidP="00702B98">
            <w:pPr>
              <w:widowControl/>
              <w:jc w:val="center"/>
            </w:pPr>
            <w:r w:rsidRPr="00C843A4">
              <w:t>13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237C1" w14:textId="2F934ADD" w:rsidR="00702B98" w:rsidRDefault="00702B98" w:rsidP="00702B98">
            <w:pPr>
              <w:widowControl/>
              <w:jc w:val="center"/>
            </w:pPr>
            <w:r w:rsidRPr="00C843A4">
              <w:t>14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1EBD0" w14:textId="40ABC645" w:rsidR="00702B98" w:rsidRDefault="00702B98" w:rsidP="00702B98">
            <w:pPr>
              <w:widowControl/>
              <w:jc w:val="center"/>
            </w:pPr>
            <w:r w:rsidRPr="00C843A4">
              <w:t>1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586A" w14:textId="24C44CE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CA9C8" w14:textId="5A12501A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A3E3C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2892B" w14:textId="29E90B9D" w:rsidR="00702B98" w:rsidRPr="00430D34" w:rsidRDefault="00784966" w:rsidP="00702B98">
            <w:pPr>
              <w:widowControl/>
              <w:jc w:val="center"/>
            </w:pPr>
            <w:r>
              <w:rPr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51CC0" w14:textId="2D1EF169" w:rsidR="00702B98" w:rsidRDefault="00702B98" w:rsidP="00702B98">
            <w:pPr>
              <w:widowControl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702B98" w:rsidRPr="00430D34" w14:paraId="4BDA0DFE" w14:textId="77777777" w:rsidTr="002563D6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E6D17C" w14:textId="0EBE2DCA" w:rsidR="00702B98" w:rsidRPr="00430D34" w:rsidRDefault="00702B98" w:rsidP="00702B98">
            <w:pPr>
              <w:widowControl/>
              <w:jc w:val="center"/>
            </w:pPr>
            <w:r w:rsidRPr="002D1683">
              <w:t>NCR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FF5764" w14:textId="43080203" w:rsidR="00702B98" w:rsidRPr="00430D34" w:rsidRDefault="00702B98" w:rsidP="00702B98">
            <w:pPr>
              <w:widowControl/>
              <w:jc w:val="center"/>
            </w:pPr>
            <w:r w:rsidRPr="00430D34">
              <w:rPr>
                <w:rFonts w:cs="Times New Roman"/>
                <w:color w:val="000000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C86CE6" w14:textId="33C8D2F9" w:rsidR="00702B98" w:rsidRPr="00430D34" w:rsidRDefault="00702B98" w:rsidP="00702B98">
            <w:pPr>
              <w:widowControl/>
              <w:jc w:val="center"/>
            </w:pPr>
            <w:r w:rsidRPr="00C843A4">
              <w:t>14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0677AA" w14:textId="08E5520B" w:rsidR="00702B98" w:rsidRPr="00430D34" w:rsidRDefault="00702B98" w:rsidP="00702B98">
            <w:pPr>
              <w:widowControl/>
              <w:jc w:val="center"/>
            </w:pPr>
            <w:r w:rsidRPr="00C843A4">
              <w:t>15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2992DE" w14:textId="07FA6C71" w:rsidR="00702B98" w:rsidRPr="00430D34" w:rsidRDefault="00702B98" w:rsidP="00702B98">
            <w:pPr>
              <w:widowControl/>
              <w:jc w:val="center"/>
            </w:pPr>
            <w:r w:rsidRPr="00C843A4">
              <w:t>1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F42DE2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910BC5" w14:textId="77777777" w:rsidR="00702B98" w:rsidRPr="00430D34" w:rsidRDefault="00702B98" w:rsidP="00702B98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7D6826" w14:textId="77777777" w:rsidR="00702B98" w:rsidRPr="00430D34" w:rsidRDefault="00702B98" w:rsidP="00702B98">
            <w:pPr>
              <w:widowControl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113CA4" w14:textId="66F5E0ED" w:rsidR="00702B98" w:rsidRPr="00430D34" w:rsidRDefault="00784966" w:rsidP="00702B98">
            <w:pPr>
              <w:widowControl/>
              <w:jc w:val="center"/>
            </w:pPr>
            <w:r>
              <w:rPr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503A51" w14:textId="17201221" w:rsidR="00702B98" w:rsidRPr="00430D34" w:rsidRDefault="00702B98" w:rsidP="00702B98">
            <w:pPr>
              <w:widowControl/>
              <w:jc w:val="center"/>
            </w:pPr>
          </w:p>
        </w:tc>
      </w:tr>
    </w:tbl>
    <w:p w14:paraId="481D8185" w14:textId="77777777" w:rsidR="00430D34" w:rsidRPr="00430D34" w:rsidRDefault="00430D34" w:rsidP="00430D34"/>
    <w:bookmarkEnd w:id="1"/>
    <w:p w14:paraId="595FFD03" w14:textId="77777777" w:rsidR="00F32141" w:rsidRDefault="00F32141"/>
    <w:sectPr w:rsidR="00F32141" w:rsidSect="001718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4E26B" w14:textId="77777777" w:rsidR="00D75B3F" w:rsidRDefault="00D75B3F" w:rsidP="00430D34">
      <w:r>
        <w:separator/>
      </w:r>
    </w:p>
  </w:endnote>
  <w:endnote w:type="continuationSeparator" w:id="0">
    <w:p w14:paraId="2170D68B" w14:textId="77777777" w:rsidR="00D75B3F" w:rsidRDefault="00D75B3F" w:rsidP="0043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79FAD" w14:textId="77777777" w:rsidR="00D75B3F" w:rsidRDefault="00D75B3F" w:rsidP="00430D34">
      <w:r>
        <w:separator/>
      </w:r>
    </w:p>
  </w:footnote>
  <w:footnote w:type="continuationSeparator" w:id="0">
    <w:p w14:paraId="6EBC2862" w14:textId="77777777" w:rsidR="00D75B3F" w:rsidRDefault="00D75B3F" w:rsidP="0043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498"/>
    <w:rsid w:val="00170187"/>
    <w:rsid w:val="002563D6"/>
    <w:rsid w:val="00293E15"/>
    <w:rsid w:val="002D1683"/>
    <w:rsid w:val="00430D34"/>
    <w:rsid w:val="00445B28"/>
    <w:rsid w:val="004B33D6"/>
    <w:rsid w:val="004F6103"/>
    <w:rsid w:val="00516562"/>
    <w:rsid w:val="00702B98"/>
    <w:rsid w:val="00752934"/>
    <w:rsid w:val="007650BD"/>
    <w:rsid w:val="00784966"/>
    <w:rsid w:val="00793498"/>
    <w:rsid w:val="0080046C"/>
    <w:rsid w:val="009D0BB0"/>
    <w:rsid w:val="00B07BAF"/>
    <w:rsid w:val="00B22958"/>
    <w:rsid w:val="00D1733D"/>
    <w:rsid w:val="00D75B3F"/>
    <w:rsid w:val="00DE552C"/>
    <w:rsid w:val="00E54883"/>
    <w:rsid w:val="00F12832"/>
    <w:rsid w:val="00F32141"/>
    <w:rsid w:val="00FB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48B8A6"/>
  <w15:chartTrackingRefBased/>
  <w15:docId w15:val="{416C0F65-673D-4ED0-899F-DE1E2E61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0D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0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嘉露</dc:creator>
  <cp:keywords/>
  <dc:description/>
  <cp:lastModifiedBy>Jasmine Mohammed Hidayath</cp:lastModifiedBy>
  <cp:revision>14</cp:revision>
  <dcterms:created xsi:type="dcterms:W3CDTF">2023-06-28T09:16:00Z</dcterms:created>
  <dcterms:modified xsi:type="dcterms:W3CDTF">2024-02-23T09:13:00Z</dcterms:modified>
</cp:coreProperties>
</file>